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B88AF4" w:rsidR="000035D5" w:rsidRDefault="000035D5">
                            <w:r>
                              <w:t xml:space="preserve">Reported on page number: </w:t>
                            </w:r>
                            <w:r w:rsidR="007F30BF">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4B88AF4" w:rsidR="000035D5" w:rsidRDefault="000035D5">
                      <w:r>
                        <w:t xml:space="preserve">Reported on page number: </w:t>
                      </w:r>
                      <w:r w:rsidR="007F30BF">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A0CD70" w:rsidR="000035D5" w:rsidRDefault="000035D5" w:rsidP="000035D5">
                            <w:r>
                              <w:t xml:space="preserve">Reported on page number: </w:t>
                            </w:r>
                            <w:r w:rsidR="007F30B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A0CD70" w:rsidR="000035D5" w:rsidRDefault="000035D5" w:rsidP="000035D5">
                      <w:r>
                        <w:t xml:space="preserve">Reported on page number: </w:t>
                      </w:r>
                      <w:r w:rsidR="007F30BF">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B7ED4E7" w:rsidR="000035D5" w:rsidRDefault="00527E61" w:rsidP="000035D5">
                            <w:r>
                              <w:t xml:space="preserve">Yes, </w:t>
                            </w:r>
                            <w:r w:rsidR="003829A0">
                              <w:t>two</w:t>
                            </w:r>
                            <w:r>
                              <w:t xml:space="preserve"> authors</w:t>
                            </w:r>
                            <w:r w:rsidR="003829A0">
                              <w:t xml:space="preserve"> (FS, TP)</w:t>
                            </w:r>
                            <w:r>
                              <w:t xml:space="preserve"> reside and work as researcher</w:t>
                            </w:r>
                            <w:r w:rsidR="003829A0">
                              <w:t>s</w:t>
                            </w:r>
                            <w:r>
                              <w:t xml:space="preserve"> in Malawi</w:t>
                            </w:r>
                            <w:r w:rsidR="003829A0">
                              <w:t>. In addition, two members of our Zambia team (TEH, WM) are also included as masthead authors. All</w:t>
                            </w:r>
                            <w:r>
                              <w:t xml:space="preserve"> meet the criteria </w:t>
                            </w:r>
                            <w:r w:rsidR="00915224">
                              <w:t>for authorship.</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B7ED4E7" w:rsidR="000035D5" w:rsidRDefault="00527E61" w:rsidP="000035D5">
                      <w:r>
                        <w:t xml:space="preserve">Yes, </w:t>
                      </w:r>
                      <w:r w:rsidR="003829A0">
                        <w:t>two</w:t>
                      </w:r>
                      <w:r>
                        <w:t xml:space="preserve"> authors</w:t>
                      </w:r>
                      <w:r w:rsidR="003829A0">
                        <w:t xml:space="preserve"> (FS, TP)</w:t>
                      </w:r>
                      <w:r>
                        <w:t xml:space="preserve"> reside and work as researcher</w:t>
                      </w:r>
                      <w:r w:rsidR="003829A0">
                        <w:t>s</w:t>
                      </w:r>
                      <w:r>
                        <w:t xml:space="preserve"> in Malawi</w:t>
                      </w:r>
                      <w:r w:rsidR="003829A0">
                        <w:t>. In addition, two members of our Zambia team (TEH, WM) are also included as masthead authors. All</w:t>
                      </w:r>
                      <w:r>
                        <w:t xml:space="preserve"> meet the criteria </w:t>
                      </w:r>
                      <w:r w:rsidR="00915224">
                        <w:t>for authorship.</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C6F976B" w:rsidR="000035D5" w:rsidRDefault="00C361A7" w:rsidP="000035D5">
      <w:pPr>
        <w:spacing w:before="240" w:after="240"/>
      </w:pPr>
      <w:bookmarkStart w:id="5" w:name="_Hlk73537624"/>
      <w:r>
        <w:rPr>
          <w:noProof/>
        </w:rPr>
        <mc:AlternateContent>
          <mc:Choice Requires="wps">
            <w:drawing>
              <wp:anchor distT="45720" distB="45720" distL="114300" distR="114300" simplePos="0" relativeHeight="251677696" behindDoc="0" locked="0" layoutInCell="1" allowOverlap="1" wp14:anchorId="24C7F3EF" wp14:editId="3708F161">
                <wp:simplePos x="0" y="0"/>
                <wp:positionH relativeFrom="margin">
                  <wp:posOffset>0</wp:posOffset>
                </wp:positionH>
                <wp:positionV relativeFrom="paragraph">
                  <wp:posOffset>2057400</wp:posOffset>
                </wp:positionV>
                <wp:extent cx="6838950" cy="1112520"/>
                <wp:effectExtent l="0" t="0" r="19050" b="1778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2520"/>
                        </a:xfrm>
                        <a:prstGeom prst="rect">
                          <a:avLst/>
                        </a:prstGeom>
                        <a:solidFill>
                          <a:srgbClr val="FFFFFF"/>
                        </a:solidFill>
                        <a:ln w="9525">
                          <a:solidFill>
                            <a:srgbClr val="193A65"/>
                          </a:solidFill>
                          <a:miter lim="800000"/>
                          <a:headEnd/>
                          <a:tailEnd/>
                        </a:ln>
                      </wps:spPr>
                      <wps:txbx>
                        <w:txbxContent>
                          <w:p w14:paraId="5B53B0A5" w14:textId="1CEDF436" w:rsidR="00915224" w:rsidRPr="00DD0F2B" w:rsidRDefault="00915224" w:rsidP="00915224">
                            <w:pPr>
                              <w:rPr>
                                <w:sz w:val="22"/>
                                <w:szCs w:val="22"/>
                              </w:rPr>
                            </w:pPr>
                            <w:r w:rsidRPr="00DD0F2B">
                              <w:rPr>
                                <w:sz w:val="22"/>
                                <w:szCs w:val="22"/>
                              </w:rPr>
                              <w:t>The interviews described above informed the intervention of the combination strategy to support PrEP adherence. For instance, they offered suggestions about increasing social support and partner engagement. They also emphasized the need for resources and new approaches to educate about PrEP and promote adherence. Additionally, there was a two-day meetings with the study team, steering committee, and invited experts from the US, Malawi, Zambia, and South Africa to help identify</w:t>
                            </w:r>
                            <w:r w:rsidR="004947C9" w:rsidRPr="00DD0F2B">
                              <w:rPr>
                                <w:sz w:val="22"/>
                                <w:szCs w:val="22"/>
                              </w:rPr>
                              <w:t xml:space="preserve"> potential</w:t>
                            </w:r>
                            <w:r w:rsidRPr="00DD0F2B">
                              <w:rPr>
                                <w:sz w:val="22"/>
                                <w:szCs w:val="22"/>
                              </w:rPr>
                              <w:t xml:space="preserve"> obstacles and intervention approaches.</w:t>
                            </w:r>
                          </w:p>
                          <w:p w14:paraId="6D21B23F" w14:textId="77777777" w:rsidR="000035D5" w:rsidRPr="00915224" w:rsidRDefault="000035D5" w:rsidP="000035D5">
                            <w:pPr>
                              <w:rPr>
                                <w:sz w:val="16"/>
                                <w:szCs w:val="16"/>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0;margin-top:162pt;width:538.5pt;height:87.6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" strokecolor="#193a65">
                <v:textbox>
                  <w:txbxContent>
                    <w:p w14:paraId="5B53B0A5" w14:textId="1CEDF436" w:rsidR="00915224" w:rsidRPr="00DD0F2B" w:rsidRDefault="00915224" w:rsidP="00915224">
                      <w:pPr>
                        <w:rPr>
                          <w:sz w:val="22"/>
                          <w:szCs w:val="22"/>
                        </w:rPr>
                      </w:pPr>
                      <w:r w:rsidRPr="00DD0F2B">
                        <w:rPr>
                          <w:sz w:val="22"/>
                          <w:szCs w:val="22"/>
                        </w:rPr>
                        <w:t>The interviews described above informed the intervention of the combination strategy to support PrEP adherence. For instance, they offered suggestions about increasing social support and partner engagement. They also emphasized the need for resources and new approaches to educate about PrEP and promote adherence. Additionally, there was a two-day meetings with the study team, steering committee, and invited experts from the US, Malawi, Zambia, and South Africa to help identify</w:t>
                      </w:r>
                      <w:r w:rsidR="004947C9" w:rsidRPr="00DD0F2B">
                        <w:rPr>
                          <w:sz w:val="22"/>
                          <w:szCs w:val="22"/>
                        </w:rPr>
                        <w:t xml:space="preserve"> potential</w:t>
                      </w:r>
                      <w:r w:rsidRPr="00DD0F2B">
                        <w:rPr>
                          <w:sz w:val="22"/>
                          <w:szCs w:val="22"/>
                        </w:rPr>
                        <w:t xml:space="preserve"> obstacles and intervention approaches.</w:t>
                      </w:r>
                    </w:p>
                    <w:p w14:paraId="6D21B23F" w14:textId="77777777" w:rsidR="000035D5" w:rsidRPr="00915224" w:rsidRDefault="000035D5" w:rsidP="000035D5">
                      <w:pPr>
                        <w:rPr>
                          <w:sz w:val="16"/>
                          <w:szCs w:val="16"/>
                        </w:rPr>
                      </w:pP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5648" behindDoc="0" locked="0" layoutInCell="1" allowOverlap="1" wp14:anchorId="369EFE5B" wp14:editId="28DC0759">
                <wp:simplePos x="0" y="0"/>
                <wp:positionH relativeFrom="margin">
                  <wp:align>right</wp:align>
                </wp:positionH>
                <wp:positionV relativeFrom="paragraph">
                  <wp:posOffset>997585</wp:posOffset>
                </wp:positionV>
                <wp:extent cx="6838950" cy="883920"/>
                <wp:effectExtent l="0" t="0" r="19050" b="1778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3920"/>
                        </a:xfrm>
                        <a:prstGeom prst="rect">
                          <a:avLst/>
                        </a:prstGeom>
                        <a:solidFill>
                          <a:srgbClr val="FFFFFF"/>
                        </a:solidFill>
                        <a:ln w="9525">
                          <a:solidFill>
                            <a:srgbClr val="193A65"/>
                          </a:solidFill>
                          <a:miter lim="800000"/>
                          <a:headEnd/>
                          <a:tailEnd/>
                        </a:ln>
                      </wps:spPr>
                      <wps:txbx>
                        <w:txbxContent>
                          <w:p w14:paraId="223CD14A" w14:textId="58F28EB2" w:rsidR="000035D5" w:rsidRPr="00915224" w:rsidRDefault="00C361A7" w:rsidP="000035D5">
                            <w:pPr>
                              <w:rPr>
                                <w:sz w:val="22"/>
                                <w:szCs w:val="22"/>
                              </w:rPr>
                            </w:pPr>
                            <w:r>
                              <w:rPr>
                                <w:sz w:val="22"/>
                                <w:szCs w:val="22"/>
                              </w:rPr>
                              <w:t>Prior to the design of the Tonse Pamodzi study, we conducted formative research in both Malawi (the site of this study) and Zambia. This included</w:t>
                            </w:r>
                            <w:r w:rsidR="00915224" w:rsidRPr="00915224">
                              <w:rPr>
                                <w:sz w:val="22"/>
                                <w:szCs w:val="22"/>
                              </w:rPr>
                              <w:t xml:space="preserve"> 143 in-depth interviews with various groups including pregnant and breastfeeding women, male partners, healthcare workers, and policymakers in Malawi. </w:t>
                            </w:r>
                            <w:r>
                              <w:rPr>
                                <w:sz w:val="22"/>
                                <w:szCs w:val="22"/>
                              </w:rPr>
                              <w:t>In planning the trial, we also engaged stakeholders through dissemination meetings and think tank worksho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487.3pt;margin-top:78.55pt;width:538.5pt;height:69.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" strokecolor="#193a65">
                <v:textbox>
                  <w:txbxContent>
                    <w:p w14:paraId="223CD14A" w14:textId="58F28EB2" w:rsidR="000035D5" w:rsidRPr="00915224" w:rsidRDefault="00C361A7" w:rsidP="000035D5">
                      <w:pPr>
                        <w:rPr>
                          <w:sz w:val="22"/>
                          <w:szCs w:val="22"/>
                        </w:rPr>
                      </w:pPr>
                      <w:r>
                        <w:rPr>
                          <w:sz w:val="22"/>
                          <w:szCs w:val="22"/>
                        </w:rPr>
                        <w:t>Prior to the design of the Tonse Pamodzi study, we conducted formative research in both Malawi (the site of this study) and Zambia. This included</w:t>
                      </w:r>
                      <w:r w:rsidR="00915224" w:rsidRPr="00915224">
                        <w:rPr>
                          <w:sz w:val="22"/>
                          <w:szCs w:val="22"/>
                        </w:rPr>
                        <w:t xml:space="preserve"> 143 in-depth interviews with various groups including pregnant and breastfeeding women, male partners, healthcare workers, and policymakers in Malawi. </w:t>
                      </w:r>
                      <w:r>
                        <w:rPr>
                          <w:sz w:val="22"/>
                          <w:szCs w:val="22"/>
                        </w:rPr>
                        <w:t>In planning the trial, we also engaged stakeholders through dissemination meetings and think tank workshop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38B615D0"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101536B" w:rsidR="000035D5" w:rsidRDefault="00915224" w:rsidP="000035D5">
                            <w:r>
                              <w:t>Th</w:t>
                            </w:r>
                            <w:r w:rsidR="004947C9">
                              <w:t>e local stakeholders were included in the creation of the intervention and study. Additionally, informed consent was obtained by researchers from and living in Malawi who spoke the same language as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101536B" w:rsidR="000035D5" w:rsidRDefault="00915224" w:rsidP="000035D5">
                      <w:r>
                        <w:t>Th</w:t>
                      </w:r>
                      <w:r w:rsidR="004947C9">
                        <w:t>e local stakeholders were included in the creation of the intervention and study. Additionally, informed consent was obtained by researchers from and living in Malawi who spoke the same language as the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44B2633">
                <wp:simplePos x="0" y="0"/>
                <wp:positionH relativeFrom="margin">
                  <wp:align>right</wp:align>
                </wp:positionH>
                <wp:positionV relativeFrom="paragraph">
                  <wp:posOffset>700405</wp:posOffset>
                </wp:positionV>
                <wp:extent cx="6845300" cy="933450"/>
                <wp:effectExtent l="0" t="0" r="1270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5300" cy="933450"/>
                        </a:xfrm>
                        <a:prstGeom prst="rect">
                          <a:avLst/>
                        </a:prstGeom>
                        <a:solidFill>
                          <a:srgbClr val="FFFFFF"/>
                        </a:solidFill>
                        <a:ln w="9525">
                          <a:solidFill>
                            <a:srgbClr val="193A65"/>
                          </a:solidFill>
                          <a:miter lim="800000"/>
                          <a:headEnd/>
                          <a:tailEnd/>
                        </a:ln>
                      </wps:spPr>
                      <wps:txbx>
                        <w:txbxContent>
                          <w:p w14:paraId="63B5C0C8" w14:textId="63BFD441" w:rsidR="000035D5" w:rsidRDefault="004947C9" w:rsidP="000035D5">
                            <w:r>
                              <w:t xml:space="preserve">A presentation was given in September 2022 to the local stakeholders about a summary of the findings of the </w:t>
                            </w:r>
                            <w:r w:rsidR="00C361A7">
                              <w:t xml:space="preserve">main </w:t>
                            </w:r>
                            <w:r>
                              <w:t>trial</w:t>
                            </w:r>
                            <w:r w:rsidR="0083184F">
                              <w:t xml:space="preserve"> and copies of the publications were also shared</w:t>
                            </w:r>
                            <w:r>
                              <w:t xml:space="preserve">. </w:t>
                            </w:r>
                            <w:r w:rsidR="00C361A7">
                              <w:t xml:space="preserve">We will present these data to the local scientific community. </w:t>
                            </w:r>
                            <w:r>
                              <w:t xml:space="preserve">Copies of this publication will be disseminated to local stakeholders through our local </w:t>
                            </w:r>
                            <w:r w:rsidR="00C361A7">
                              <w:t>collaborator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8pt;margin-top:55.15pt;width:539pt;height:7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" strokecolor="#193a65">
                <v:textbox>
                  <w:txbxContent>
                    <w:p w14:paraId="63B5C0C8" w14:textId="63BFD441" w:rsidR="000035D5" w:rsidRDefault="004947C9" w:rsidP="000035D5">
                      <w:r>
                        <w:t xml:space="preserve">A presentation was given in September 2022 to the local stakeholders about a summary of the findings of the </w:t>
                      </w:r>
                      <w:r w:rsidR="00C361A7">
                        <w:t xml:space="preserve">main </w:t>
                      </w:r>
                      <w:r>
                        <w:t>trial</w:t>
                      </w:r>
                      <w:r w:rsidR="0083184F">
                        <w:t xml:space="preserve"> and copies of the publications were also shared</w:t>
                      </w:r>
                      <w:r>
                        <w:t xml:space="preserve">. </w:t>
                      </w:r>
                      <w:r w:rsidR="00C361A7">
                        <w:t xml:space="preserve">We will present these data to the local scientific community. </w:t>
                      </w:r>
                      <w:r>
                        <w:t xml:space="preserve">Copies of this publication will be disseminated to local stakeholders through our local </w:t>
                      </w:r>
                      <w:r w:rsidR="00C361A7">
                        <w:t>collaborators</w:t>
                      </w:r>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839431" w:rsidR="000035D5" w:rsidRDefault="004947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4839431" w:rsidR="000035D5" w:rsidRDefault="004947C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51C239" w:rsidR="000035D5" w:rsidRDefault="004947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D51C239" w:rsidR="000035D5" w:rsidRDefault="004947C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7931B4" w:rsidR="000035D5" w:rsidRDefault="004947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17931B4" w:rsidR="000035D5" w:rsidRDefault="004947C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66ADC0" w:rsidR="000035D5" w:rsidRDefault="004947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A66ADC0" w:rsidR="000035D5" w:rsidRDefault="004947C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6FC334" w:rsidR="000035D5" w:rsidRDefault="004947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A6FC334" w:rsidR="000035D5" w:rsidRDefault="004947C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C0BB6" w:rsidRPr="00F57A3B" w:rsidRDefault="007C0BB6">
      <w:pPr>
        <w:rPr>
          <w:rFonts w:ascii="Arial" w:hAnsi="Arial" w:cs="Arial"/>
        </w:rPr>
      </w:pPr>
    </w:p>
    <w:sectPr w:rsidR="007C0BB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CC8C6" w14:textId="77777777" w:rsidR="00FC7030" w:rsidRDefault="00FC7030" w:rsidP="00F57A3B">
      <w:r>
        <w:separator/>
      </w:r>
    </w:p>
  </w:endnote>
  <w:endnote w:type="continuationSeparator" w:id="0">
    <w:p w14:paraId="19A48BEB" w14:textId="77777777" w:rsidR="00FC7030" w:rsidRDefault="00FC703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9B08A" w14:textId="77777777" w:rsidR="00FC7030" w:rsidRDefault="00FC7030" w:rsidP="00F57A3B">
      <w:r>
        <w:separator/>
      </w:r>
    </w:p>
  </w:footnote>
  <w:footnote w:type="continuationSeparator" w:id="0">
    <w:p w14:paraId="5D36BD75" w14:textId="77777777" w:rsidR="00FC7030" w:rsidRDefault="00FC703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5659"/>
    <w:rsid w:val="00042BB4"/>
    <w:rsid w:val="000F365D"/>
    <w:rsid w:val="00116E71"/>
    <w:rsid w:val="00173ED3"/>
    <w:rsid w:val="00335779"/>
    <w:rsid w:val="003829A0"/>
    <w:rsid w:val="004947C9"/>
    <w:rsid w:val="004A7A57"/>
    <w:rsid w:val="004C71C4"/>
    <w:rsid w:val="00515BC0"/>
    <w:rsid w:val="00527E61"/>
    <w:rsid w:val="00541C18"/>
    <w:rsid w:val="00580384"/>
    <w:rsid w:val="0069423E"/>
    <w:rsid w:val="006F5F45"/>
    <w:rsid w:val="00764534"/>
    <w:rsid w:val="007C0BB6"/>
    <w:rsid w:val="007F30BF"/>
    <w:rsid w:val="00805825"/>
    <w:rsid w:val="0083184F"/>
    <w:rsid w:val="00831ADE"/>
    <w:rsid w:val="00841F25"/>
    <w:rsid w:val="00915224"/>
    <w:rsid w:val="009364D9"/>
    <w:rsid w:val="009C18BD"/>
    <w:rsid w:val="00A43F5B"/>
    <w:rsid w:val="00A961CD"/>
    <w:rsid w:val="00AD410C"/>
    <w:rsid w:val="00BB0EE2"/>
    <w:rsid w:val="00BD19EC"/>
    <w:rsid w:val="00C361A7"/>
    <w:rsid w:val="00DC3539"/>
    <w:rsid w:val="00DD0F2B"/>
    <w:rsid w:val="00E004E6"/>
    <w:rsid w:val="00E976A3"/>
    <w:rsid w:val="00F57A3B"/>
    <w:rsid w:val="00F64ACF"/>
    <w:rsid w:val="00FA2582"/>
    <w:rsid w:val="00FC7030"/>
    <w:rsid w:val="00FD3CD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C361A7"/>
    <w:rPr>
      <w:sz w:val="16"/>
      <w:szCs w:val="16"/>
    </w:rPr>
  </w:style>
  <w:style w:type="paragraph" w:styleId="CommentText">
    <w:name w:val="annotation text"/>
    <w:basedOn w:val="Normal"/>
    <w:link w:val="CommentTextChar"/>
    <w:uiPriority w:val="99"/>
    <w:semiHidden/>
    <w:unhideWhenUsed/>
    <w:rsid w:val="00C361A7"/>
    <w:rPr>
      <w:sz w:val="20"/>
      <w:szCs w:val="20"/>
    </w:rPr>
  </w:style>
  <w:style w:type="character" w:customStyle="1" w:styleId="CommentTextChar">
    <w:name w:val="Comment Text Char"/>
    <w:basedOn w:val="DefaultParagraphFont"/>
    <w:link w:val="CommentText"/>
    <w:uiPriority w:val="99"/>
    <w:semiHidden/>
    <w:rsid w:val="00C361A7"/>
    <w:rPr>
      <w:sz w:val="20"/>
      <w:szCs w:val="20"/>
    </w:rPr>
  </w:style>
  <w:style w:type="paragraph" w:styleId="CommentSubject">
    <w:name w:val="annotation subject"/>
    <w:basedOn w:val="CommentText"/>
    <w:next w:val="CommentText"/>
    <w:link w:val="CommentSubjectChar"/>
    <w:uiPriority w:val="99"/>
    <w:semiHidden/>
    <w:unhideWhenUsed/>
    <w:rsid w:val="00C361A7"/>
    <w:rPr>
      <w:b/>
      <w:bCs/>
    </w:rPr>
  </w:style>
  <w:style w:type="character" w:customStyle="1" w:styleId="CommentSubjectChar">
    <w:name w:val="Comment Subject Char"/>
    <w:basedOn w:val="CommentTextChar"/>
    <w:link w:val="CommentSubject"/>
    <w:uiPriority w:val="99"/>
    <w:semiHidden/>
    <w:rsid w:val="00C361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C29DA8-FBAD-46B1-A224-DBAFE85CA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one, Anna</cp:lastModifiedBy>
  <cp:revision>3</cp:revision>
  <dcterms:created xsi:type="dcterms:W3CDTF">2025-09-30T01:01:00Z</dcterms:created>
  <dcterms:modified xsi:type="dcterms:W3CDTF">2025-10-15T00:10:00Z</dcterms:modified>
</cp:coreProperties>
</file>